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42261" w14:textId="5C58DAA1" w:rsidR="00056D80" w:rsidRPr="00056D80" w:rsidRDefault="00AC6743" w:rsidP="008A28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782046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E44D3"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B0CC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E44D3"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. Diet of the </w:t>
      </w:r>
      <w:r w:rsidR="002E44D3" w:rsidRPr="00DA004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A0042" w:rsidRPr="00DA004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2E44D3" w:rsidRPr="00DA00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E44D3" w:rsidRPr="00DA0042">
        <w:rPr>
          <w:rFonts w:ascii="Times New Roman" w:hAnsi="Times New Roman" w:cs="Times New Roman"/>
          <w:i/>
          <w:iCs/>
          <w:sz w:val="24"/>
          <w:szCs w:val="24"/>
          <w:lang w:val="en-US"/>
        </w:rPr>
        <w:t>boliviensis</w:t>
      </w:r>
      <w:proofErr w:type="spellEnd"/>
      <w:r w:rsidR="002E44D3"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 spider from Colom</w:t>
      </w:r>
      <w:r w:rsidR="00EB49B0">
        <w:rPr>
          <w:rFonts w:ascii="Times New Roman" w:hAnsi="Times New Roman" w:cs="Times New Roman"/>
          <w:sz w:val="24"/>
          <w:szCs w:val="24"/>
          <w:lang w:val="en-US"/>
        </w:rPr>
        <w:t>bia identified by DNA metabarcoding. Number of reads at specie</w:t>
      </w:r>
      <w:r w:rsidR="00EE603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E44D3"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 and order level</w:t>
      </w:r>
      <w:r w:rsidR="00EB49B0"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W w:w="12996" w:type="dxa"/>
        <w:tblLook w:val="04A0" w:firstRow="1" w:lastRow="0" w:firstColumn="1" w:lastColumn="0" w:noHBand="0" w:noVBand="1"/>
      </w:tblPr>
      <w:tblGrid>
        <w:gridCol w:w="1450"/>
        <w:gridCol w:w="2360"/>
        <w:gridCol w:w="996"/>
        <w:gridCol w:w="774"/>
        <w:gridCol w:w="886"/>
        <w:gridCol w:w="958"/>
        <w:gridCol w:w="1080"/>
        <w:gridCol w:w="919"/>
        <w:gridCol w:w="1070"/>
        <w:gridCol w:w="774"/>
        <w:gridCol w:w="955"/>
        <w:gridCol w:w="774"/>
      </w:tblGrid>
      <w:tr w:rsidR="00EC4E65" w:rsidRPr="00056D80" w14:paraId="0EC54CEB" w14:textId="77777777" w:rsidTr="00EC4E65">
        <w:trPr>
          <w:trHeight w:val="30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19B79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Order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81F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peci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92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Female 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826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22A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599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Total or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232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Barbos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BB2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Total ord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6F6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Oporapa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D71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Total orde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023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Ibague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0F4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Total order</w:t>
            </w:r>
          </w:p>
        </w:tc>
      </w:tr>
      <w:tr w:rsidR="00EC4E65" w:rsidRPr="00056D80" w14:paraId="1E396FFF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831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Aranea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4AF9" w14:textId="57C83D2F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Gonatium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F3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BB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A4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169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FBB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6E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C9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14D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328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79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6</w:t>
            </w:r>
          </w:p>
        </w:tc>
      </w:tr>
      <w:tr w:rsidR="00EC4E65" w:rsidRPr="00056D80" w14:paraId="149A178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4E4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9598" w14:textId="37E0271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scona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AA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D39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91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1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EA9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1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C5A3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937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931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E44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22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C0F3D41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0063" w14:textId="797FE6C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1" w:name="_Hlk42694857"/>
            <w:proofErr w:type="spellStart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Blattodea</w:t>
            </w:r>
            <w:bookmarkEnd w:id="1"/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C335" w14:textId="2D48703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lattell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C22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8D0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92E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3C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2" w:name="_Hlk42694871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841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5E3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81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9E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FC7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26F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95F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809</w:t>
            </w:r>
          </w:p>
        </w:tc>
      </w:tr>
      <w:tr w:rsidR="00EC4E65" w:rsidRPr="00056D80" w14:paraId="4D08777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DC65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0998" w14:textId="07447F35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ryptocerc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F96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3DC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F97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F463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37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62C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578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F3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B3B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A4B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D402EB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B1E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E5FA" w14:textId="69D0B7F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pilampr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886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B6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59B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9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FE2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DFE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9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8A00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8F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C2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B18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DEF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E841AD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A25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62C9" w14:textId="3BAF876F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pilamprinae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6C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F5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E97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9E2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D2C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ED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90C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F1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0E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0630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8C2AB3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E04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C708" w14:textId="64A5B17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yctibora</w:t>
            </w:r>
            <w:proofErr w:type="spellEnd"/>
            <w:r w:rsid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6E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643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DB2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3A8C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E8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F40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97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5D6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54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97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3CCFA93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F546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54E1" w14:textId="43962F8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eriplanet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049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1D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5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DCE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82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297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7FC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A4B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17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C14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6ED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80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99C4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B12FA6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CE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13E1" w14:textId="73AAD75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eriplanet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9C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FA2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B6E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DA9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883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C195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1DE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185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355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7465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B8A400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507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468D3" w14:textId="77777777" w:rsidR="00056D80" w:rsidRPr="00DB0CC7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ycnoscelus</w:t>
            </w:r>
            <w:proofErr w:type="spellEnd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urinamens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5C1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3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D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38A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56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D7A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A9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3EF7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FF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A7C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22EF8B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640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5C0" w14:textId="49AA7341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habdoblatt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89B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D9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F5C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6C8B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936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ACE7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379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2C1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037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578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BA1EC4A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2CB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Coleopter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5713" w14:textId="2B144DF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gonum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51A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BC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5F5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7A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F8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0D0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07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501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0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864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D0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83</w:t>
            </w:r>
          </w:p>
        </w:tc>
      </w:tr>
      <w:tr w:rsidR="00EC4E65" w:rsidRPr="00056D80" w14:paraId="51321ED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A5D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92C6" w14:textId="77777777" w:rsidR="00056D80" w:rsidRPr="00DB0CC7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leochara</w:t>
            </w:r>
            <w:proofErr w:type="spellEnd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at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1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50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3AA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16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784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22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2A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C76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6E1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A1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B572D1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6E5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8440" w14:textId="44FFF644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phodi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6F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3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4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283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2E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074C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2C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14F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08C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60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4046BB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C5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A9C4" w14:textId="383D9ACD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embidion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8A3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FF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5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9E41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1E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16F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7E6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88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90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B5E1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53F7E2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55ED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2923" w14:textId="2E6886F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rachygon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107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61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93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B7C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C2D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AD4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94F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9C4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ECB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5A0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C26BE7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67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188E" w14:textId="22BC7109" w:rsidR="00056D80" w:rsidRPr="00056D80" w:rsidRDefault="00DB0CC7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rab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sp1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E2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AC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331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5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DB8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2E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976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B7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AC63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AA1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B95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468608F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5A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21B3" w14:textId="70EF397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rab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sp2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824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BF9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6BE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91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1C1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141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8D3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611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43F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132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59D7C6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031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C16D" w14:textId="204A2BAB" w:rsidR="00056D80" w:rsidRPr="00056D80" w:rsidRDefault="00DB0CC7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DB0CC7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rab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ssp3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3E0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4F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D5C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12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F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CA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61A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112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16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B6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EB44CC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29C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3B91" w14:textId="5879FEE2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rpelim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DB0CC7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EAB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3B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9B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2BA3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92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77F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CD6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4C6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C12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08B1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01DF81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C90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33A9" w14:textId="33A02285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auliognath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9D6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7A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33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012E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002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92A1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73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54A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5FB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3A92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7FF6D46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74E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8A6FE" w14:textId="77777777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reophilus</w:t>
            </w:r>
            <w:proofErr w:type="spellEnd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axillosu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5F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FD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1E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7718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B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8FC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E79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24F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94D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DB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11FD5E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FA0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1EEE" w14:textId="2159126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cephal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62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8B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C63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651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F6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F4D5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2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584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964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27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F1BEE31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E4D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2754" w14:textId="7124855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ntiminae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FA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57E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F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5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7CD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635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220A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A6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325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A2A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786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EA4E82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96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4E62" w14:textId="77777777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crobia</w:t>
            </w:r>
            <w:proofErr w:type="spellEnd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ufip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E01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A28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22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1B2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C3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906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D58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C5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8E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B9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28222A6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BDA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4C4B" w14:textId="211D093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tin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A4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DE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EAB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331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A1F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F6BC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6F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965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1F1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7C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DD7C04B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24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05B2" w14:textId="5FE97DB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aprin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5F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F34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FE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72F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30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C732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F4D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277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62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830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1BFDAA6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D6C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B92F" w14:textId="045C4DA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aprin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039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5E3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64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51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A30D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C8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52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524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1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0F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43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A69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D82C5A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E13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6BFE" w14:textId="269D615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hanatophi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E2E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02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07E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00C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E19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0FE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1E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D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E6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15F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BF1B4D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5DF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41C0" w14:textId="391B74B1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hanatophi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14E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C3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606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571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A58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2C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A4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5DF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354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C44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7175D38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D9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D03FA" w14:textId="77777777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ribolium</w:t>
            </w:r>
            <w:proofErr w:type="spellEnd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staneum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37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02F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91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77E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AB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81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54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D9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294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4D7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9FC186D" w14:textId="77777777" w:rsidTr="00EC4E65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ED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Dermapter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943B" w14:textId="77777777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orficula</w:t>
            </w:r>
            <w:proofErr w:type="spellEnd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uriculari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996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51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AE2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37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969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519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76B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D27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82E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E52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C4E65" w:rsidRPr="00056D80" w14:paraId="5FB86919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193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Diptera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F90" w14:textId="6D586CC2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nis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7B1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B15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3E5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D8F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3" w:name="_Hlk42694793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776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4B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FEB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88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17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4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30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A2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533</w:t>
            </w:r>
          </w:p>
        </w:tc>
      </w:tr>
      <w:tr w:rsidR="00EC4E65" w:rsidRPr="00056D80" w14:paraId="5EEC5E4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BDE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D869" w14:textId="74515319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ironomu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E72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513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50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18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44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ACC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CE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2D5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62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50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C07475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31D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A10" w14:textId="6EEDD36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rynoneur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B5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9E9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D67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136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1C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A48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C85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EE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43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678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EA15C6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BA8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E844" w14:textId="77777777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Delia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latur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46D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4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741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1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90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1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9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AE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EF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4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37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C1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1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F0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82C2D0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2FB2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5DFC" w14:textId="41CBE4B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Delia 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83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A33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829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9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E69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4C3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4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B51C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7A1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FBDE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C53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7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08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CA1CD7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D01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C453" w14:textId="42B0C8B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ann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="00142328"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142328"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6B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CB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2C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7EA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337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87A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4F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C598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01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2E5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E09FD7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88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A5F9" w14:textId="0CF5693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elin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="00142328"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142328"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proofErr w:type="spellEnd"/>
            <w:r w:rsidR="00142328"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1C4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629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78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36B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1B8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870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34C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868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24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7B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0FF262F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D4D5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DD26" w14:textId="3DD31E81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elin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D80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E9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F08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7AF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A04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BCF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D1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135C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59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820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BCF99A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9D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91CD" w14:textId="05F13670" w:rsidR="00056D80" w:rsidRPr="00142328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elina</w:t>
            </w:r>
            <w:proofErr w:type="spellEnd"/>
            <w:r w:rsid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vect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1F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FF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12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6D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34C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33A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9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64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02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3834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7E61B33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50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937F" w14:textId="11C21E7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ucil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16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C86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58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EE9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5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564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DFA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FC3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3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437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0023DB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4D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402D" w14:textId="7712EC3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ucil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3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BF7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7F4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DEB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B73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E8B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39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E9F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FD8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D26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026AA3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705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868E" w14:textId="7AE1296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utzomyia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E4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563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4A0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B92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A3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440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1C5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08CC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6D3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916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B6E455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8D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8343" w14:textId="5BEED2A9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Ogcode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6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0D4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FEA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77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0F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D54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A6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45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4A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11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84EF59C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68A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C1B2" w14:textId="722DA3B9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haon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96C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B38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8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F2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D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A1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157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FAF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27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D13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11BD86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383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67F4" w14:textId="1F69691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haon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CA8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F43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956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C16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413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C38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AB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06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C04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BFC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BE2FCD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3EC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53CD" w14:textId="29F13614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4232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haoni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3</w:t>
            </w:r>
            <w:r w:rsidR="00142328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E0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20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F62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752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BAC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62B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30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4A3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E53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428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754298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A051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2267C" w14:textId="77777777" w:rsidR="00056D80" w:rsidRPr="0055048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ipunculus</w:t>
            </w:r>
            <w:proofErr w:type="spellEnd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campestr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48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8D7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20C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A43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C7D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6789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31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D28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B7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FD6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C1586AF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9B4F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9BD4" w14:textId="40657C43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olypedilum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ED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BC3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C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F8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A6F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38E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B0D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7EC8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115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76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B13766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CD36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B238" w14:textId="5876E662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avinia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D0B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6D3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150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06D0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739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29EF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B43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7214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DB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1D5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D4924B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71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DFD6" w14:textId="618BDC7F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arcophag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14F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59A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88C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2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61E3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16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C8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60A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A3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A4E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1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867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FA7AF7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B64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E5DB" w14:textId="310C179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arcophag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E1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BE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3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5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E6F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CE7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E6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CC2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1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F12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3D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096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7081D63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3D87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9ACE" w14:textId="54AE132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arcophag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3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A1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30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935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1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8F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17E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937B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D9B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C71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95B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388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B431A13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15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611" w14:textId="0C94EB24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achin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58D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E6D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F10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0C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599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F66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666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F2D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7E0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641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FD1E99F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17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Hemipter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D5D8" w14:textId="47B6140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rm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A19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F0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28D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988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0D0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3A0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39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C9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8B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455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C4E65" w:rsidRPr="00056D80" w14:paraId="0596F91F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779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AFCF" w14:textId="2F2A152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raeculacephal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4F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56A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9C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78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487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EA3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C45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928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78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55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57A7CA6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E05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Hymenopter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D7D43" w14:textId="77777777" w:rsidR="00056D80" w:rsidRPr="0055048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Azteca </w:t>
            </w: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quadraticep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342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9A9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F48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9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D6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E5D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3E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17D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DE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8D5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C4E65" w:rsidRPr="00056D80" w14:paraId="0457585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ED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2825" w14:textId="7C7A21C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esochor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DDF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4F3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A0B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34A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5F3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92F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94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D10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FD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69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AAB2BF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01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AE6D" w14:textId="6D1FCF93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heidole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55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6C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31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0B8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A8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55E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7E2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D61B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430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618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A56085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781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003F" w14:textId="6139755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048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espula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55048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59B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79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450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A9C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68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007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34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CD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3A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009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D07E485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55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Lepidoptea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3177A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Spodoptera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rugiperd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9BA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4AE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709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37E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63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4E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103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E4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1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D4D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2F6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3</w:t>
            </w:r>
          </w:p>
        </w:tc>
      </w:tr>
      <w:tr w:rsidR="00EC4E65" w:rsidRPr="00056D80" w14:paraId="6B8E1AA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B0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B96A" w14:textId="320C621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griphil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F4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CEE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319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C33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1B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090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313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301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D5E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8F7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2331E6C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6E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129" w14:textId="201CE60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rctiinae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6C1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E7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0C5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0BE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31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3F29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FD5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2AE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99F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500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B60F0DC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004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F9FE8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rysodeixis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includen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4C8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377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F1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317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B78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1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EC3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49C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F41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268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82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05179F8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51FB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3DB" w14:textId="0FB06452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lysius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3A1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62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D3E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75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F3D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E922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71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0B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97E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DCA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4F69D7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0F49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01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Gonodont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75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A48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76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8C5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DE7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F965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3AA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F4D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A6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6E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930423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8D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2C26" w14:textId="2CD6863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ypena</w:t>
            </w:r>
            <w:proofErr w:type="spellEnd"/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91D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851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FF6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8CF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29C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1176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AF4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3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FD6C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CC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FE27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8FB5526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9981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F36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eucania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dorsal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D0F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CFC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C22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A53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09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8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BD78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8FB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3D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097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6E5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56F76EC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86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31A9C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eucania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inconspicu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9D6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496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28D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A93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EA4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D2E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85A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EF1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266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91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C56053F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24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0BB" w14:textId="3CE83563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ymantria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16D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F59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DC3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86C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8C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63B5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5C3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1A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3DA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B6D8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0D6D0D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31F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39D6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elipotis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asciolar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7D7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227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4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D7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CB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77D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BE5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487B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7B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A7A6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C7E973C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482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ED85" w14:textId="3354FA65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oci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4D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226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073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80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3FD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9EA6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B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364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E7B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C073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0F72E6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BE1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B519" w14:textId="70FB9FD0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erissopteryx</w:t>
            </w:r>
            <w:proofErr w:type="spellEnd"/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6F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FFF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31F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DA5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623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29C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1D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0B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D47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4330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8E8A63B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CD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4F2C" w14:textId="3D06FC0C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ero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F8D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03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6F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2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E4B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E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96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762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2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CDD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09C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BCA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F691CE3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E30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3D07" w14:textId="50002FA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rochoerode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FE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316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96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9AE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01A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5CC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462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92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927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A0D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336FE68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26E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29B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seudaletia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equax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3C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0C9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795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09D8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04B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8A5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46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819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0B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224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DED8CD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13B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0EA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osema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dorsal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D5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468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850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460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293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4FC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E6C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FC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0C2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4819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B48261B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43C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4" w:name="_Hlk42694725"/>
            <w:bookmarkStart w:id="5" w:name="_Hlk42694691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Orthoptera</w:t>
            </w:r>
            <w:bookmarkEnd w:id="4"/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5A60" w14:textId="3230E499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bracri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109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F9C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EC1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C2A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2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AFD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0B9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05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B87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46F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4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240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361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5513</w:t>
            </w:r>
          </w:p>
        </w:tc>
      </w:tr>
      <w:bookmarkEnd w:id="5"/>
      <w:tr w:rsidR="00EC4E65" w:rsidRPr="00056D80" w14:paraId="67A010C1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C44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DC57" w14:textId="4B3334C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bracri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DBD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64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D7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71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0A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58A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DF01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3C2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D08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B6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8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60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7EB047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FA7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250D" w14:textId="067CFF6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bracri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3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37E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2FD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3B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8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B1C7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BF7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41CB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3BD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AC37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22B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C3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4F21834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E1C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8BDB" w14:textId="45DD1134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bracri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4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193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1A5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6C1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E1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B85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94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E01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1F2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FF3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4AE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BCE4849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B18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679E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nocephalus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saltato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1CB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B6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0F8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58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158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40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E2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5D9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9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5F1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6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81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4E50DF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1A1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00A0" w14:textId="4244F76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ebinth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D0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4CC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619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23FF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88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A345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3E0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90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47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40FF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DADD31D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55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E0C8" w14:textId="742160EF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3A1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56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BC8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14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99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5E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65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9C0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1A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CA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92F9BA5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0C0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F3232" w14:textId="77777777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ffini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73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AD9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2B7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0AC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E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9B13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7BD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D00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C1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3D4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004F7E7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FFB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268" w14:textId="0A0BB6EB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EDB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D7C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A8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AA0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696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B3C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A22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01FE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3B1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789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941D5A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1CB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F42C" w14:textId="7E750732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p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055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0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ADC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6B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053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D53D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C39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4053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93E5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269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FF7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AE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E5F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1A2E440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D2B0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761A" w14:textId="6AA20159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B68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7F9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55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EA5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99A5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41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86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3E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88F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8795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6C59419A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649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9EC9" w14:textId="641A9AA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oconocephal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60E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8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8C1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594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9EA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4287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06B5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FB4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6368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B652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4FF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4137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CF64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B33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78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272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0C602814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B39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AC35" w14:textId="45E8C208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ilerna</w:t>
            </w:r>
            <w:proofErr w:type="spellEnd"/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581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B80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FBE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7D1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FA0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B9F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DCA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BFE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7EA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9B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2E512D62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E3CD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D913" w14:textId="0D6891E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Xyleus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86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96F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42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304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401E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4A72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439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4D2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701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E30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1184158D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E34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hasmatode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794C" w14:textId="35B14236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Libethr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517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41E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4EE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94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C3C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0E5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847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50B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9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256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40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270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EBA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</w:tr>
      <w:tr w:rsidR="00EC4E65" w:rsidRPr="00056D80" w14:paraId="080A3E71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785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C12C" w14:textId="1EFB9C8B" w:rsidR="00056D80" w:rsidRPr="00EC4E65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etriophasma</w:t>
            </w:r>
            <w:proofErr w:type="spellEnd"/>
            <w:r w:rsid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="00EC4E65" w:rsidRPr="00EC4E65">
              <w:rPr>
                <w:rFonts w:ascii="Calibri" w:eastAsia="Times New Roman" w:hAnsi="Calibri" w:cs="Calibri"/>
                <w:color w:val="000000"/>
                <w:lang w:val="en-US"/>
              </w:rPr>
              <w:t>ss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9797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573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DCC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C857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C2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C40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657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31B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1444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A3AB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593E4760" w14:textId="77777777" w:rsidTr="00EC4E65">
        <w:trPr>
          <w:trHeight w:val="300"/>
        </w:trPr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39F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Squamata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5694" w14:textId="6C45D08E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noli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6A66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7D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7AA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63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56F8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31D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63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3B4D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D60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E1A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6B7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5263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EC4E65" w:rsidRPr="00056D80" w14:paraId="6CE8B2C8" w14:textId="77777777" w:rsidTr="00EC4E65">
        <w:trPr>
          <w:trHeight w:val="300"/>
        </w:trPr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51C8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E534" w14:textId="4D5EC79A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C4E65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tenorrhina</w:t>
            </w:r>
            <w:proofErr w:type="spellEnd"/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</w:t>
            </w:r>
            <w:r w:rsidR="00EC4E65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B42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728C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1CA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256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240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110B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9250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CD32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D19A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E3FF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4E65" w:rsidRPr="00056D80" w14:paraId="7A180B80" w14:textId="77777777" w:rsidTr="00EC4E65">
        <w:trPr>
          <w:trHeight w:val="300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9A51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269" w14:textId="77777777" w:rsidR="00056D80" w:rsidRPr="00056D80" w:rsidRDefault="00056D80" w:rsidP="00056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8FF1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305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FCAD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750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3073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58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56B7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05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6108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69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2C60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669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28C1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8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51B3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138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14D9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7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93FC" w14:textId="77777777" w:rsidR="00056D80" w:rsidRPr="00056D80" w:rsidRDefault="00056D80" w:rsidP="00056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56D80">
              <w:rPr>
                <w:rFonts w:ascii="Calibri" w:eastAsia="Times New Roman" w:hAnsi="Calibri" w:cs="Calibri"/>
                <w:color w:val="000000"/>
                <w:lang w:val="en-US"/>
              </w:rPr>
              <w:t>24784</w:t>
            </w:r>
          </w:p>
        </w:tc>
      </w:tr>
    </w:tbl>
    <w:p w14:paraId="7A6B38C9" w14:textId="77777777" w:rsidR="00056D80" w:rsidRDefault="00056D80" w:rsidP="00D666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0AC878" w14:textId="40B96BFA" w:rsidR="00056D80" w:rsidRDefault="00056D80" w:rsidP="00D666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701B22" w14:textId="7BCD9B80" w:rsidR="00056D80" w:rsidRDefault="00056D80" w:rsidP="00D666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D36787" w14:textId="77777777" w:rsidR="00056D80" w:rsidRDefault="00056D80" w:rsidP="00D6661F">
      <w:pPr>
        <w:spacing w:line="240" w:lineRule="auto"/>
      </w:pPr>
    </w:p>
    <w:sectPr w:rsidR="00056D80" w:rsidSect="00D6661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61F"/>
    <w:rsid w:val="00056D80"/>
    <w:rsid w:val="00142328"/>
    <w:rsid w:val="002338C4"/>
    <w:rsid w:val="002E44D3"/>
    <w:rsid w:val="003B0010"/>
    <w:rsid w:val="003D73EC"/>
    <w:rsid w:val="004202AD"/>
    <w:rsid w:val="004C09EA"/>
    <w:rsid w:val="00550485"/>
    <w:rsid w:val="006506ED"/>
    <w:rsid w:val="008A28C2"/>
    <w:rsid w:val="009E4F6A"/>
    <w:rsid w:val="00AC6743"/>
    <w:rsid w:val="00BB20A8"/>
    <w:rsid w:val="00D13B5C"/>
    <w:rsid w:val="00D4199E"/>
    <w:rsid w:val="00D6661F"/>
    <w:rsid w:val="00DA0042"/>
    <w:rsid w:val="00DB0CC7"/>
    <w:rsid w:val="00E44370"/>
    <w:rsid w:val="00EB49B0"/>
    <w:rsid w:val="00EC4E65"/>
    <w:rsid w:val="00EE603B"/>
    <w:rsid w:val="00F9041D"/>
    <w:rsid w:val="00F97E35"/>
    <w:rsid w:val="00FB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4BC4D2"/>
  <w15:chartTrackingRefBased/>
  <w15:docId w15:val="{FFAFC1E1-79ED-4F76-84EA-9D1BA419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6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66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66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657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rada</dc:creator>
  <cp:keywords/>
  <dc:description/>
  <cp:lastModifiedBy>Carlos Prada</cp:lastModifiedBy>
  <cp:revision>7</cp:revision>
  <dcterms:created xsi:type="dcterms:W3CDTF">2020-06-10T20:28:00Z</dcterms:created>
  <dcterms:modified xsi:type="dcterms:W3CDTF">2020-08-14T14:26:00Z</dcterms:modified>
</cp:coreProperties>
</file>